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CE7D3D" w:rsidR="006C0236" w:rsidP="00EA7EC6" w:rsidRDefault="00CE7D3D" w14:paraId="4340107E" w14:textId="535BF729">
      <w:pPr>
        <w:rPr>
          <w:rFonts w:asciiTheme="minorHAnsi" w:hAnsiTheme="minorHAnsi" w:cstheme="minorHAnsi"/>
          <w:sz w:val="22"/>
          <w:szCs w:val="22"/>
        </w:rPr>
      </w:pPr>
      <w:r w:rsidRPr="00CE7D3D">
        <w:rPr>
          <w:rFonts w:asciiTheme="minorHAnsi" w:hAnsiTheme="minorHAnsi" w:cstheme="minorHAnsi"/>
          <w:sz w:val="22"/>
          <w:szCs w:val="22"/>
        </w:rPr>
        <w:t xml:space="preserve">Supplementary </w:t>
      </w:r>
      <w:r w:rsidR="004F6131">
        <w:rPr>
          <w:rFonts w:asciiTheme="minorHAnsi" w:hAnsiTheme="minorHAnsi" w:cstheme="minorHAnsi"/>
          <w:sz w:val="22"/>
          <w:szCs w:val="22"/>
        </w:rPr>
        <w:t>T</w:t>
      </w:r>
      <w:r w:rsidRPr="00CE7D3D">
        <w:rPr>
          <w:rFonts w:asciiTheme="minorHAnsi" w:hAnsiTheme="minorHAnsi" w:cstheme="minorHAnsi"/>
          <w:sz w:val="22"/>
          <w:szCs w:val="22"/>
        </w:rPr>
        <w:t xml:space="preserve">able </w:t>
      </w:r>
      <w:r w:rsidR="006633F9">
        <w:rPr>
          <w:rFonts w:asciiTheme="minorHAnsi" w:hAnsiTheme="minorHAnsi" w:cstheme="minorHAnsi"/>
          <w:sz w:val="22"/>
          <w:szCs w:val="22"/>
        </w:rPr>
        <w:t>S</w:t>
      </w:r>
      <w:r w:rsidR="00602C06">
        <w:rPr>
          <w:rFonts w:asciiTheme="minorHAnsi" w:hAnsiTheme="minorHAnsi" w:cstheme="minorHAnsi"/>
          <w:sz w:val="22"/>
          <w:szCs w:val="22"/>
        </w:rPr>
        <w:t>2</w:t>
      </w:r>
      <w:r w:rsidRPr="00CE7D3D" w:rsidR="006C0236">
        <w:rPr>
          <w:rFonts w:asciiTheme="minorHAnsi" w:hAnsiTheme="minorHAnsi" w:cstheme="minorHAnsi"/>
          <w:sz w:val="22"/>
          <w:szCs w:val="22"/>
        </w:rPr>
        <w:t>. Primers used to amplif</w:t>
      </w:r>
      <w:r w:rsidRPr="00CE7D3D">
        <w:rPr>
          <w:rFonts w:asciiTheme="minorHAnsi" w:hAnsiTheme="minorHAnsi" w:cstheme="minorHAnsi"/>
          <w:sz w:val="22"/>
          <w:szCs w:val="22"/>
        </w:rPr>
        <w:t>y</w:t>
      </w:r>
      <w:r w:rsidR="006633F9">
        <w:rPr>
          <w:rFonts w:asciiTheme="minorHAnsi" w:hAnsiTheme="minorHAnsi" w:cstheme="minorHAnsi"/>
          <w:sz w:val="22"/>
          <w:szCs w:val="22"/>
        </w:rPr>
        <w:t xml:space="preserve"> the mtDNA control region in ringed seals</w:t>
      </w:r>
      <w:r w:rsidRPr="00CE7D3D" w:rsidR="006C0236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ellrutenet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440"/>
        <w:gridCol w:w="3150"/>
        <w:gridCol w:w="2250"/>
        <w:gridCol w:w="2180"/>
      </w:tblGrid>
      <w:tr w:rsidR="00DB3DC2" w:rsidTr="22FF3612" w14:paraId="21EF5278" w14:textId="77777777">
        <w:trPr>
          <w:trHeight w:val="567" w:hRule="exact"/>
        </w:trPr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DB3DC2" w:rsidP="22FF3612" w:rsidRDefault="00DB3DC2" w14:paraId="3462855B" w14:textId="09A83DEA" w14:noSpellErr="1">
            <w:pPr>
              <w:rPr>
                <w:rFonts w:ascii="Calibri" w:hAnsi="Calibri" w:cs="Calibri" w:asciiTheme="minorAscii" w:hAnsiTheme="minorAscii" w:cstheme="minorAscii"/>
                <w:b w:val="1"/>
                <w:bCs w:val="1"/>
              </w:rPr>
            </w:pP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N</w:t>
            </w: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ame</w:t>
            </w:r>
          </w:p>
        </w:tc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DB3DC2" w:rsidP="22FF3612" w:rsidRDefault="00DB3DC2" w14:paraId="42A2C030" w14:textId="165BFB46" w14:noSpellErr="1">
            <w:pPr>
              <w:rPr>
                <w:rFonts w:ascii="Calibri" w:hAnsi="Calibri" w:cs="Calibri" w:asciiTheme="minorAscii" w:hAnsiTheme="minorAscii" w:cstheme="minorAscii"/>
                <w:b w:val="1"/>
                <w:bCs w:val="1"/>
              </w:rPr>
            </w:pP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Sequence 5</w:t>
            </w: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’</w:t>
            </w: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-3</w:t>
            </w: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’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DB3DC2" w:rsidP="22FF3612" w:rsidRDefault="00DB3DC2" w14:paraId="6D392E49" w14:textId="49364994" w14:noSpellErr="1">
            <w:pPr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</w:pP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Primer used at</w:t>
            </w:r>
          </w:p>
        </w:tc>
        <w:tc>
          <w:tcPr>
            <w:tcW w:w="218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DB3DC2" w:rsidP="22FF3612" w:rsidRDefault="00DB3DC2" w14:paraId="78B3B9E4" w14:textId="034445DF" w14:noSpellErr="1">
            <w:pPr>
              <w:rPr>
                <w:rFonts w:ascii="Calibri" w:hAnsi="Calibri" w:cs="Calibri" w:asciiTheme="minorAscii" w:hAnsiTheme="minorAscii" w:cstheme="minorAscii"/>
                <w:b w:val="1"/>
                <w:bCs w:val="1"/>
              </w:rPr>
            </w:pPr>
            <w:r w:rsidRPr="22FF3612" w:rsidR="22FF3612">
              <w:rPr>
                <w:rFonts w:ascii="Calibri" w:hAnsi="Calibri" w:cs="Calibri" w:asciiTheme="minorAscii" w:hAnsiTheme="minorAscii" w:cstheme="minorAscii"/>
                <w:b w:val="1"/>
                <w:bCs w:val="1"/>
                <w:lang w:val="en-GB"/>
              </w:rPr>
              <w:t>Reference</w:t>
            </w:r>
          </w:p>
        </w:tc>
      </w:tr>
      <w:tr w:rsidR="00DB3DC2" w:rsidTr="22FF3612" w14:paraId="404B0797" w14:textId="77777777">
        <w:trPr>
          <w:trHeight w:val="567" w:hRule="exact"/>
        </w:trPr>
        <w:tc>
          <w:tcPr>
            <w:tcW w:w="1440" w:type="dxa"/>
            <w:tcBorders>
              <w:top w:val="single" w:color="auto" w:sz="4" w:space="0"/>
            </w:tcBorders>
            <w:tcMar/>
            <w:vAlign w:val="center"/>
          </w:tcPr>
          <w:p w:rsidR="00DB3DC2" w:rsidP="00D46384" w:rsidRDefault="00DB3DC2" w14:paraId="753B9C22" w14:textId="004A6498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H16305</w:t>
            </w:r>
          </w:p>
        </w:tc>
        <w:tc>
          <w:tcPr>
            <w:tcW w:w="3150" w:type="dxa"/>
            <w:tcBorders>
              <w:top w:val="single" w:color="auto" w:sz="4" w:space="0"/>
            </w:tcBorders>
            <w:tcMar/>
            <w:vAlign w:val="center"/>
          </w:tcPr>
          <w:p w:rsidR="00DB3DC2" w:rsidP="00D46384" w:rsidRDefault="00DB3DC2" w14:paraId="0AE1BCB1" w14:textId="46DFD555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AAGGAAGAGGTAACAACCC</w:t>
            </w:r>
          </w:p>
        </w:tc>
        <w:tc>
          <w:tcPr>
            <w:tcW w:w="2250" w:type="dxa"/>
            <w:tcBorders>
              <w:top w:val="single" w:color="auto" w:sz="4" w:space="0"/>
            </w:tcBorders>
            <w:tcMar/>
            <w:vAlign w:val="center"/>
          </w:tcPr>
          <w:p w:rsidRPr="00B41F97" w:rsidR="00DB3DC2" w:rsidP="00D46384" w:rsidRDefault="00DB3DC2" w14:paraId="4AA697D8" w14:textId="68BD38B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Borders>
              <w:top w:val="single" w:color="auto" w:sz="4" w:space="0"/>
            </w:tcBorders>
            <w:tcMar/>
            <w:vAlign w:val="center"/>
          </w:tcPr>
          <w:p w:rsidR="00DB3DC2" w:rsidP="00D46384" w:rsidRDefault="00DB3DC2" w14:paraId="11107AFD" w14:textId="45B1A227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Palo 2003</w:t>
            </w:r>
          </w:p>
        </w:tc>
      </w:tr>
      <w:tr w:rsidR="00DB3DC2" w:rsidTr="22FF3612" w14:paraId="06A24FB6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="00DB3DC2" w:rsidP="00D46384" w:rsidRDefault="00DB3DC2" w14:paraId="196EF0DE" w14:textId="6564EE5F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109</w:t>
            </w:r>
          </w:p>
        </w:tc>
        <w:tc>
          <w:tcPr>
            <w:tcW w:w="3150" w:type="dxa"/>
            <w:tcMar/>
            <w:vAlign w:val="center"/>
          </w:tcPr>
          <w:p w:rsidR="00DB3DC2" w:rsidP="00D46384" w:rsidRDefault="00DB3DC2" w14:paraId="501B334A" w14:textId="027DBBE8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CCAGGTGCGTGAATACTG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76E94F2A" w14:textId="3E36297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="00DB3DC2" w:rsidP="00D46384" w:rsidRDefault="00DB3DC2" w14:paraId="3E8B7207" w14:textId="741C25F6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0AC7CA63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="00DB3DC2" w:rsidP="00D46384" w:rsidRDefault="00DB3DC2" w14:paraId="1BD8B271" w14:textId="5CE3445D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108</w:t>
            </w:r>
          </w:p>
        </w:tc>
        <w:tc>
          <w:tcPr>
            <w:tcW w:w="3150" w:type="dxa"/>
            <w:tcMar/>
            <w:vAlign w:val="center"/>
          </w:tcPr>
          <w:p w:rsidR="00DB3DC2" w:rsidP="00D46384" w:rsidRDefault="00DB3DC2" w14:paraId="63424ACD" w14:textId="20E4356C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CCACCTTACTGTGCTATCA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5D293693" w14:textId="3EE1714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="00DB3DC2" w:rsidP="00D46384" w:rsidRDefault="00DB3DC2" w14:paraId="013C8BB2" w14:textId="6F8F07C0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21F86C22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="00DB3DC2" w:rsidP="00D46384" w:rsidRDefault="00DB3DC2" w14:paraId="2DABFD93" w14:textId="26A6D575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328</w:t>
            </w:r>
          </w:p>
        </w:tc>
        <w:tc>
          <w:tcPr>
            <w:tcW w:w="3150" w:type="dxa"/>
            <w:tcMar/>
            <w:vAlign w:val="center"/>
          </w:tcPr>
          <w:p w:rsidR="00DB3DC2" w:rsidP="00D46384" w:rsidRDefault="00DB3DC2" w14:paraId="3A2BCBEE" w14:textId="2118F598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GATTTCCCGAGGCATGGTG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054686D0" w14:textId="69C4843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="00DB3DC2" w:rsidP="00D46384" w:rsidRDefault="00DB3DC2" w14:paraId="3D3B2B49" w14:textId="111F9FEA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3D457776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="00DB3DC2" w:rsidP="00D46384" w:rsidRDefault="00DB3DC2" w14:paraId="52591B4F" w14:textId="67965A35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322</w:t>
            </w:r>
          </w:p>
        </w:tc>
        <w:tc>
          <w:tcPr>
            <w:tcW w:w="3150" w:type="dxa"/>
            <w:tcMar/>
            <w:vAlign w:val="center"/>
          </w:tcPr>
          <w:p w:rsidR="00DB3DC2" w:rsidP="00D46384" w:rsidRDefault="00DB3DC2" w14:paraId="3F798010" w14:textId="0928D5A5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CACTTAGTCCAAGAGCC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2D45C038" w14:textId="33112BB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="00DB3DC2" w:rsidP="00D46384" w:rsidRDefault="00DB3DC2" w14:paraId="3332C1E7" w14:textId="7DAE92E1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2E93DDCE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="00DB3DC2" w:rsidP="00D46384" w:rsidRDefault="00DB3DC2" w14:paraId="2D04BAB7" w14:textId="2D053C23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471</w:t>
            </w:r>
          </w:p>
        </w:tc>
        <w:tc>
          <w:tcPr>
            <w:tcW w:w="3150" w:type="dxa"/>
            <w:tcMar/>
            <w:vAlign w:val="center"/>
          </w:tcPr>
          <w:p w:rsidR="00DB3DC2" w:rsidP="00D46384" w:rsidRDefault="00DB3DC2" w14:paraId="297BD7F2" w14:textId="1948B15F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ATTTGAAGGGTTAGTAGGA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61443C9C" w14:textId="34C7D1D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="00DB3DC2" w:rsidP="00D46384" w:rsidRDefault="00DB3DC2" w14:paraId="0F18341C" w14:textId="67EBEF32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62F75210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D46384" w:rsidR="00DB3DC2" w:rsidP="00D46384" w:rsidRDefault="00DB3DC2" w14:paraId="7675B22D" w14:textId="05BA43A2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425</w:t>
            </w:r>
          </w:p>
        </w:tc>
        <w:tc>
          <w:tcPr>
            <w:tcW w:w="3150" w:type="dxa"/>
            <w:tcMar/>
            <w:vAlign w:val="center"/>
          </w:tcPr>
          <w:p w:rsidRPr="00D46384" w:rsidR="00DB3DC2" w:rsidP="00D46384" w:rsidRDefault="00DB3DC2" w14:paraId="1C414EC7" w14:textId="4787075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CTATACTGGAACTATATCT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5D7C41F7" w14:textId="70CB142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Pr="00D46384" w:rsidR="00DB3DC2" w:rsidP="00D46384" w:rsidRDefault="00DB3DC2" w14:paraId="1077E776" w14:textId="11D618A6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43A1CA07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46384" w:rsidRDefault="00DB3DC2" w14:paraId="5DA81F07" w14:textId="6D13322E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605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46384" w:rsidRDefault="00DB3DC2" w14:paraId="15BB3227" w14:textId="4F934670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GCGTCGAGACCTTTACG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048E853B" w14:textId="39D1FD1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46384" w:rsidRDefault="00DB3DC2" w14:paraId="497FB724" w14:textId="02FB7A46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713E2D26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46384" w:rsidRDefault="00DB3DC2" w14:paraId="351F84E3" w14:textId="4B812BF2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603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46384" w:rsidRDefault="00DB3DC2" w14:paraId="1539D873" w14:textId="71E8CE1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AAGCGGTATCACTCAGCTATG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2DFD86A3" w14:textId="47E6D6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46384" w:rsidRDefault="00DB3DC2" w14:paraId="67318167" w14:textId="6A99EBF2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33E8AAB7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46384" w:rsidRDefault="00DB3DC2" w14:paraId="3DA2443E" w14:textId="11EE6027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  <w:lang w:val="fi-FI"/>
              </w:rPr>
              <w:t>L224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46384" w:rsidRDefault="00DB3DC2" w14:paraId="1520CC27" w14:textId="3102AF72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  <w:lang w:val="fi-FI"/>
              </w:rPr>
              <w:t>GTGTACGTAACGTAACTATGT</w:t>
            </w:r>
          </w:p>
        </w:tc>
        <w:tc>
          <w:tcPr>
            <w:tcW w:w="2250" w:type="dxa"/>
            <w:tcMar/>
            <w:vAlign w:val="center"/>
          </w:tcPr>
          <w:p w:rsidRPr="00B41F97" w:rsidR="00DB3DC2" w:rsidP="00D46384" w:rsidRDefault="00DB3DC2" w14:paraId="3E79B5CA" w14:textId="7DBF344D">
            <w:pPr>
              <w:rPr>
                <w:rFonts w:asciiTheme="minorHAnsi" w:hAnsiTheme="minorHAnsi" w:cstheme="minorHAnsi"/>
                <w:lang w:val="fi-F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46384" w:rsidRDefault="00DB3DC2" w14:paraId="2644AE8A" w14:textId="7222DCB3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  <w:lang w:val="fi-FI"/>
              </w:rPr>
              <w:t>Valtonen et al. 2012</w:t>
            </w:r>
          </w:p>
        </w:tc>
      </w:tr>
      <w:tr w:rsidR="00DB3DC2" w:rsidTr="22FF3612" w14:paraId="730E709D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B3DC2" w:rsidRDefault="00DB3DC2" w14:paraId="15DEB20B" w14:textId="018508BD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1F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B3DC2" w:rsidRDefault="00DB3DC2" w14:paraId="1B610DAA" w14:textId="67ACFBD8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CACCCAAAGCTGACATTCT</w:t>
            </w:r>
          </w:p>
        </w:tc>
        <w:tc>
          <w:tcPr>
            <w:tcW w:w="2250" w:type="dxa"/>
            <w:tcMar/>
            <w:vAlign w:val="center"/>
          </w:tcPr>
          <w:p w:rsidR="00DB3DC2" w:rsidP="00DB3DC2" w:rsidRDefault="00DB3DC2" w14:paraId="7555F90A" w14:textId="72468EB8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B3DC2" w:rsidRDefault="00DB3DC2" w14:paraId="7E3FDD01" w14:textId="17DE1AD0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0F6E4843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B3DC2" w:rsidRDefault="00DB3DC2" w14:paraId="20BA8A82" w14:textId="3EB75BAE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1R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B3DC2" w:rsidRDefault="00DB3DC2" w14:paraId="2F6059FF" w14:textId="1B44EBF1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CTTATATGCATGGGGCAAA</w:t>
            </w:r>
          </w:p>
        </w:tc>
        <w:tc>
          <w:tcPr>
            <w:tcW w:w="2250" w:type="dxa"/>
            <w:tcMar/>
            <w:vAlign w:val="center"/>
          </w:tcPr>
          <w:p w:rsidR="00DB3DC2" w:rsidP="00DB3DC2" w:rsidRDefault="00DB3DC2" w14:paraId="1E694B07" w14:textId="3E1C4C33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B3DC2" w:rsidRDefault="00DB3DC2" w14:paraId="487018A5" w14:textId="5EA41D96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41879AEF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B3DC2" w:rsidRDefault="00DB3DC2" w14:paraId="2548B48F" w14:textId="590FF44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2F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B3DC2" w:rsidRDefault="00DB3DC2" w14:paraId="7143A797" w14:textId="541A6FFA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ATCGTGCATTNAYGGTTTGC</w:t>
            </w:r>
          </w:p>
        </w:tc>
        <w:tc>
          <w:tcPr>
            <w:tcW w:w="2250" w:type="dxa"/>
            <w:tcMar/>
            <w:vAlign w:val="center"/>
          </w:tcPr>
          <w:p w:rsidR="00DB3DC2" w:rsidP="00DB3DC2" w:rsidRDefault="00DB3DC2" w14:paraId="4B813D4C" w14:textId="1546A828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B3DC2" w:rsidRDefault="00DB3DC2" w14:paraId="381966C0" w14:textId="52ADD44E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24AF2D3C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B3DC2" w:rsidRDefault="00DB3DC2" w14:paraId="139D7A19" w14:textId="71B6A301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2R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B3DC2" w:rsidRDefault="00DB3DC2" w14:paraId="1B61C59C" w14:textId="0698421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TAYACGTTTCACAAGGGTTG</w:t>
            </w:r>
          </w:p>
        </w:tc>
        <w:tc>
          <w:tcPr>
            <w:tcW w:w="2250" w:type="dxa"/>
            <w:tcMar/>
            <w:vAlign w:val="center"/>
          </w:tcPr>
          <w:p w:rsidR="00DB3DC2" w:rsidP="00DB3DC2" w:rsidRDefault="00DB3DC2" w14:paraId="10E6B1D0" w14:textId="1A2B64D0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B3DC2" w:rsidRDefault="00DB3DC2" w14:paraId="7D403E9E" w14:textId="0DC742DA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1F960D1B" w14:textId="77777777">
        <w:trPr>
          <w:trHeight w:val="567" w:hRule="exact"/>
        </w:trPr>
        <w:tc>
          <w:tcPr>
            <w:tcW w:w="1440" w:type="dxa"/>
            <w:tcMar/>
            <w:vAlign w:val="center"/>
          </w:tcPr>
          <w:p w:rsidRPr="00B41F97" w:rsidR="00DB3DC2" w:rsidP="00DB3DC2" w:rsidRDefault="00DB3DC2" w14:paraId="09FA1E33" w14:textId="305C5D05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3F</w:t>
            </w:r>
          </w:p>
        </w:tc>
        <w:tc>
          <w:tcPr>
            <w:tcW w:w="3150" w:type="dxa"/>
            <w:tcMar/>
            <w:vAlign w:val="center"/>
          </w:tcPr>
          <w:p w:rsidRPr="00B41F97" w:rsidR="00DB3DC2" w:rsidP="00DB3DC2" w:rsidRDefault="00DB3DC2" w14:paraId="5B654B1D" w14:textId="626948A7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ACCATGCCTCGGGAAATC</w:t>
            </w:r>
          </w:p>
        </w:tc>
        <w:tc>
          <w:tcPr>
            <w:tcW w:w="2250" w:type="dxa"/>
            <w:tcMar/>
            <w:vAlign w:val="center"/>
          </w:tcPr>
          <w:p w:rsidR="00DB3DC2" w:rsidP="00DB3DC2" w:rsidRDefault="00DB3DC2" w14:paraId="57FF8767" w14:textId="7C152593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tcMar/>
            <w:vAlign w:val="center"/>
          </w:tcPr>
          <w:p w:rsidRPr="00B41F97" w:rsidR="00DB3DC2" w:rsidP="00DB3DC2" w:rsidRDefault="00DB3DC2" w14:paraId="00FA5B87" w14:textId="524F82B8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:rsidTr="22FF3612" w14:paraId="64E3F786" w14:textId="77777777">
        <w:trPr>
          <w:trHeight w:val="567" w:hRule="exact"/>
        </w:trPr>
        <w:tc>
          <w:tcPr>
            <w:tcW w:w="1440" w:type="dxa"/>
            <w:tcBorders>
              <w:bottom w:val="single" w:color="auto" w:sz="4" w:space="0"/>
            </w:tcBorders>
            <w:tcMar/>
            <w:vAlign w:val="center"/>
          </w:tcPr>
          <w:p w:rsidRPr="00B41F97" w:rsidR="00DB3DC2" w:rsidP="00DB3DC2" w:rsidRDefault="00DB3DC2" w14:paraId="1B46FDC0" w14:textId="4F56B2AC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3R</w:t>
            </w:r>
          </w:p>
        </w:tc>
        <w:tc>
          <w:tcPr>
            <w:tcW w:w="3150" w:type="dxa"/>
            <w:tcBorders>
              <w:bottom w:val="single" w:color="auto" w:sz="4" w:space="0"/>
            </w:tcBorders>
            <w:tcMar/>
            <w:vAlign w:val="center"/>
          </w:tcPr>
          <w:p w:rsidRPr="00B41F97" w:rsidR="00DB3DC2" w:rsidP="00DB3DC2" w:rsidRDefault="00DB3DC2" w14:paraId="0D815C9C" w14:textId="4C11448E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ATCATGGNCTGNTTAGTCATT</w:t>
            </w:r>
          </w:p>
        </w:tc>
        <w:tc>
          <w:tcPr>
            <w:tcW w:w="2250" w:type="dxa"/>
            <w:tcBorders>
              <w:bottom w:val="single" w:color="auto" w:sz="4" w:space="0"/>
            </w:tcBorders>
            <w:tcMar/>
            <w:vAlign w:val="center"/>
          </w:tcPr>
          <w:p w:rsidR="00DB3DC2" w:rsidP="00DB3DC2" w:rsidRDefault="00DB3DC2" w14:paraId="36CA8671" w14:textId="4D7FCDC8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tcBorders>
              <w:bottom w:val="single" w:color="auto" w:sz="4" w:space="0"/>
            </w:tcBorders>
            <w:tcMar/>
            <w:vAlign w:val="center"/>
          </w:tcPr>
          <w:p w:rsidRPr="00B41F97" w:rsidR="00DB3DC2" w:rsidP="00DB3DC2" w:rsidRDefault="00DB3DC2" w14:paraId="1294789E" w14:textId="3B065576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</w:tbl>
    <w:p w:rsidRPr="00B41F97" w:rsidR="00B41F97" w:rsidP="00B41F97" w:rsidRDefault="00B41F97" w14:paraId="21D64738" w14:textId="4599F92B">
      <w:pPr>
        <w:rPr>
          <w:rFonts w:asciiTheme="minorHAnsi" w:hAnsiTheme="minorHAnsi" w:cstheme="minorHAnsi"/>
          <w:sz w:val="22"/>
          <w:szCs w:val="22"/>
          <w:lang w:val="fi-FI"/>
        </w:rPr>
      </w:pPr>
      <w:bookmarkStart w:name="_GoBack" w:id="0"/>
      <w:bookmarkEnd w:id="0"/>
    </w:p>
    <w:sectPr w:rsidRPr="00B41F97" w:rsidR="00B41F97" w:rsidSect="001C0A55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dirty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36F"/>
    <w:rsid w:val="000F3668"/>
    <w:rsid w:val="001C0A55"/>
    <w:rsid w:val="0036636F"/>
    <w:rsid w:val="003D6E5D"/>
    <w:rsid w:val="004F6131"/>
    <w:rsid w:val="005123DE"/>
    <w:rsid w:val="005C01AB"/>
    <w:rsid w:val="00602C06"/>
    <w:rsid w:val="006633F9"/>
    <w:rsid w:val="006C0236"/>
    <w:rsid w:val="008B4EA1"/>
    <w:rsid w:val="009406DE"/>
    <w:rsid w:val="0094567D"/>
    <w:rsid w:val="00AE2B43"/>
    <w:rsid w:val="00B13D0D"/>
    <w:rsid w:val="00B41F97"/>
    <w:rsid w:val="00C01789"/>
    <w:rsid w:val="00CA11F3"/>
    <w:rsid w:val="00CE08CE"/>
    <w:rsid w:val="00CE7D3D"/>
    <w:rsid w:val="00D03239"/>
    <w:rsid w:val="00D46384"/>
    <w:rsid w:val="00D76AF3"/>
    <w:rsid w:val="00DB3DC2"/>
    <w:rsid w:val="00E90BD4"/>
    <w:rsid w:val="00EA7EC6"/>
    <w:rsid w:val="00FC14A3"/>
    <w:rsid w:val="22FF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22A87"/>
  <w15:chartTrackingRefBased/>
  <w15:docId w15:val="{8EEB3FF6-8EB3-0F4C-A1FA-F8E66F18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A7EC6"/>
    <w:pPr>
      <w:spacing w:after="200"/>
    </w:pPr>
    <w:rPr>
      <w:rFonts w:ascii="Cambria" w:hAnsi="Cambria" w:eastAsia="Cambria" w:cs="Times New Roman"/>
      <w:lang w:val="en-US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table" w:styleId="Tabellrutenett">
    <w:name w:val="Table Grid"/>
    <w:basedOn w:val="Vanligtabell"/>
    <w:rsid w:val="008B4EA1"/>
    <w:rPr>
      <w:rFonts w:ascii="Cambria" w:hAnsi="Cambria" w:eastAsia="Cambria" w:cs="Times New Roman"/>
      <w:sz w:val="22"/>
      <w:szCs w:val="22"/>
      <w:lang w:val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Matti Heino</lastModifiedBy>
  <revision>4</revision>
  <dcterms:created xsi:type="dcterms:W3CDTF">2022-03-27T14:03:00.0000000Z</dcterms:created>
  <dcterms:modified xsi:type="dcterms:W3CDTF">2022-04-20T09:28:18.1063321Z</dcterms:modified>
</coreProperties>
</file>